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3CF" w:rsidRDefault="003D23CF">
      <w:bookmarkStart w:id="0" w:name="_GoBack"/>
      <w:bookmarkEnd w:id="0"/>
      <w:proofErr w:type="gramStart"/>
      <w:r>
        <w:t>Additional File 2.</w:t>
      </w:r>
      <w:proofErr w:type="gramEnd"/>
      <w:r>
        <w:t xml:space="preserve">  </w:t>
      </w:r>
      <w:proofErr w:type="gramStart"/>
      <w:r>
        <w:t xml:space="preserve">Effect of </w:t>
      </w:r>
      <w:proofErr w:type="spellStart"/>
      <w:r>
        <w:t>Photophase</w:t>
      </w:r>
      <w:proofErr w:type="spellEnd"/>
      <w:r>
        <w:t xml:space="preserve"> on transcript levels from P24 animals.</w:t>
      </w:r>
      <w:proofErr w:type="gramEnd"/>
    </w:p>
    <w:p w:rsidR="003D23CF" w:rsidRDefault="003D23CF">
      <w:r>
        <w:rPr>
          <w:noProof/>
        </w:rPr>
        <w:drawing>
          <wp:inline distT="0" distB="0" distL="0" distR="0" wp14:anchorId="280A8FE2" wp14:editId="383EA180">
            <wp:extent cx="5547360" cy="3345180"/>
            <wp:effectExtent l="0" t="0" r="15240" b="2667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D23CF" w:rsidRDefault="003D23CF">
      <w:r>
        <w:rPr>
          <w:noProof/>
        </w:rPr>
        <w:drawing>
          <wp:inline distT="0" distB="0" distL="0" distR="0" wp14:anchorId="4246B1A4" wp14:editId="2D19B613">
            <wp:extent cx="5547360" cy="2880360"/>
            <wp:effectExtent l="0" t="0" r="15240" b="1524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D23CF" w:rsidRPr="00EA7DF7" w:rsidRDefault="003D23CF" w:rsidP="003D23CF">
      <w:pPr>
        <w:tabs>
          <w:tab w:val="left" w:pos="2295"/>
        </w:tabs>
        <w:rPr>
          <w:b/>
          <w:sz w:val="28"/>
          <w:szCs w:val="28"/>
        </w:rPr>
      </w:pPr>
      <w:r w:rsidRPr="00EA7DF7">
        <w:rPr>
          <w:b/>
          <w:sz w:val="28"/>
          <w:szCs w:val="28"/>
        </w:rPr>
        <w:t>C.</w:t>
      </w:r>
    </w:p>
    <w:tbl>
      <w:tblPr>
        <w:tblW w:w="7215" w:type="dxa"/>
        <w:tblInd w:w="93" w:type="dxa"/>
        <w:tblLook w:val="04A0" w:firstRow="1" w:lastRow="0" w:firstColumn="1" w:lastColumn="0" w:noHBand="0" w:noVBand="1"/>
      </w:tblPr>
      <w:tblGrid>
        <w:gridCol w:w="3975"/>
        <w:gridCol w:w="3240"/>
      </w:tblGrid>
      <w:tr w:rsidR="003D23CF" w:rsidRPr="00A44D7F" w:rsidTr="00662704">
        <w:trPr>
          <w:trHeight w:val="300"/>
        </w:trPr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CF" w:rsidRPr="00EA7DF7" w:rsidRDefault="003D23CF" w:rsidP="006627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A7DF7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 xml:space="preserve">Sample Description 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CF" w:rsidRPr="00EA7DF7" w:rsidRDefault="003D23CF" w:rsidP="006627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A7DF7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RpS7 Threshold Cycle</w:t>
            </w:r>
          </w:p>
        </w:tc>
      </w:tr>
      <w:tr w:rsidR="003D23CF" w:rsidRPr="00A44D7F" w:rsidTr="00662704">
        <w:trPr>
          <w:trHeight w:val="300"/>
        </w:trPr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CF" w:rsidRPr="00EA7DF7" w:rsidRDefault="003D23CF" w:rsidP="006627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A7DF7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 xml:space="preserve">12:12, </w:t>
            </w: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AZT</w:t>
            </w:r>
            <w:r w:rsidRPr="00EA7DF7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 xml:space="preserve">=8.5 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CF" w:rsidRPr="00EA7DF7" w:rsidRDefault="003D23CF" w:rsidP="0066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 xml:space="preserve">         </w:t>
            </w:r>
            <w:r w:rsidRPr="00EA7DF7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22.46 ± 0.15</w:t>
            </w:r>
          </w:p>
        </w:tc>
      </w:tr>
      <w:tr w:rsidR="003D23CF" w:rsidRPr="00A44D7F" w:rsidTr="00662704">
        <w:trPr>
          <w:trHeight w:val="300"/>
        </w:trPr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CF" w:rsidRPr="00EA7DF7" w:rsidRDefault="003D23CF" w:rsidP="006627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 xml:space="preserve">  </w:t>
            </w:r>
            <w:r w:rsidRPr="00EA7DF7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 xml:space="preserve">12:12, </w:t>
            </w: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AZT</w:t>
            </w:r>
            <w:r w:rsidRPr="00EA7DF7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 xml:space="preserve">=11.7 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CF" w:rsidRPr="00EA7DF7" w:rsidRDefault="003D23CF" w:rsidP="0066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 xml:space="preserve">         </w:t>
            </w:r>
            <w:r w:rsidRPr="00EA7DF7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22.63 ± 0.14</w:t>
            </w:r>
          </w:p>
        </w:tc>
      </w:tr>
      <w:tr w:rsidR="003D23CF" w:rsidRPr="00A44D7F" w:rsidTr="00662704">
        <w:trPr>
          <w:trHeight w:val="300"/>
        </w:trPr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CF" w:rsidRPr="00EA7DF7" w:rsidRDefault="003D23CF" w:rsidP="006627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 xml:space="preserve"> </w:t>
            </w:r>
            <w:r w:rsidRPr="00EA7DF7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 xml:space="preserve">16:8, </w:t>
            </w: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 xml:space="preserve">  AZT</w:t>
            </w:r>
            <w:r w:rsidRPr="00EA7DF7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 xml:space="preserve">=10.5 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CF" w:rsidRPr="00EA7DF7" w:rsidRDefault="003D23CF" w:rsidP="006627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A7DF7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22.86 ±  0.12</w:t>
            </w:r>
          </w:p>
        </w:tc>
      </w:tr>
      <w:tr w:rsidR="003D23CF" w:rsidRPr="00A44D7F" w:rsidTr="00662704">
        <w:trPr>
          <w:trHeight w:val="300"/>
        </w:trPr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CF" w:rsidRPr="00EA7DF7" w:rsidRDefault="003D23CF" w:rsidP="006627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 xml:space="preserve"> </w:t>
            </w:r>
            <w:r w:rsidRPr="00EA7DF7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 xml:space="preserve">16:8, </w:t>
            </w: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 xml:space="preserve"> AZT</w:t>
            </w:r>
            <w:r w:rsidRPr="00EA7DF7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 xml:space="preserve">=11.8  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CF" w:rsidRPr="00EA7DF7" w:rsidRDefault="003D23CF" w:rsidP="006627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A7DF7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22.81 ± 0.21</w:t>
            </w:r>
          </w:p>
        </w:tc>
      </w:tr>
    </w:tbl>
    <w:p w:rsidR="003D23CF" w:rsidRPr="00B03FAE" w:rsidRDefault="003D23CF" w:rsidP="003D23CF">
      <w:pPr>
        <w:tabs>
          <w:tab w:val="left" w:pos="2295"/>
        </w:tabs>
      </w:pPr>
    </w:p>
    <w:p w:rsidR="003D23CF" w:rsidRDefault="003D23CF"/>
    <w:sectPr w:rsidR="003D23CF" w:rsidSect="00AD7918">
      <w:pgSz w:w="12240" w:h="15840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3CF"/>
    <w:rsid w:val="003D23CF"/>
    <w:rsid w:val="003D58AF"/>
    <w:rsid w:val="00421B4F"/>
    <w:rsid w:val="004566EB"/>
    <w:rsid w:val="00AD7918"/>
    <w:rsid w:val="00DF6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23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3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23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3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400" b="1" i="0" baseline="0">
                <a:effectLst/>
              </a:rPr>
              <a:t>A.</a:t>
            </a:r>
            <a:endParaRPr lang="en-US" sz="1400">
              <a:effectLst/>
            </a:endParaRPr>
          </a:p>
        </c:rich>
      </c:tx>
      <c:layout>
        <c:manualLayout>
          <c:xMode val="edge"/>
          <c:yMode val="edge"/>
          <c:x val="1.7899086143643855E-2"/>
          <c:y val="2.7842227378190254E-2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12:12, AZT=8.5 (3.5h to D)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H$2:$H$3</c:f>
                <c:numCache>
                  <c:formatCode>General</c:formatCode>
                  <c:ptCount val="2"/>
                  <c:pt idx="0">
                    <c:v>1.4066423112087501</c:v>
                  </c:pt>
                  <c:pt idx="1">
                    <c:v>2.8580243349242385</c:v>
                  </c:pt>
                </c:numCache>
              </c:numRef>
            </c:plus>
            <c:minus>
              <c:numRef>
                <c:f>Sheet1!$H$2:$H$3</c:f>
                <c:numCache>
                  <c:formatCode>General</c:formatCode>
                  <c:ptCount val="2"/>
                  <c:pt idx="0">
                    <c:v>1.4066423112087501</c:v>
                  </c:pt>
                  <c:pt idx="1">
                    <c:v>2.8580243349242385</c:v>
                  </c:pt>
                </c:numCache>
              </c:numRef>
            </c:minus>
          </c:errBars>
          <c:cat>
            <c:strRef>
              <c:f>Sheet1!$A$2:$A$3</c:f>
              <c:strCache>
                <c:ptCount val="2"/>
                <c:pt idx="0">
                  <c:v>CPF3</c:v>
                </c:pt>
                <c:pt idx="1">
                  <c:v>CPF4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17.270204591100015</c:v>
                </c:pt>
                <c:pt idx="1">
                  <c:v>43.247387487829563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12:12, AZT=11.7  (0.3h to D)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I$2:$I$3</c:f>
                <c:numCache>
                  <c:formatCode>General</c:formatCode>
                  <c:ptCount val="2"/>
                  <c:pt idx="0">
                    <c:v>1.7046285369574345</c:v>
                  </c:pt>
                  <c:pt idx="1">
                    <c:v>2.7908279171789294</c:v>
                  </c:pt>
                </c:numCache>
              </c:numRef>
            </c:plus>
            <c:minus>
              <c:numRef>
                <c:f>Sheet1!$I$2:$I$3</c:f>
                <c:numCache>
                  <c:formatCode>General</c:formatCode>
                  <c:ptCount val="2"/>
                  <c:pt idx="0">
                    <c:v>1.7046285369574345</c:v>
                  </c:pt>
                  <c:pt idx="1">
                    <c:v>2.7908279171789294</c:v>
                  </c:pt>
                </c:numCache>
              </c:numRef>
            </c:minus>
          </c:errBars>
          <c:cat>
            <c:strRef>
              <c:f>Sheet1!$A$2:$A$3</c:f>
              <c:strCache>
                <c:ptCount val="2"/>
                <c:pt idx="0">
                  <c:v>CPF3</c:v>
                </c:pt>
                <c:pt idx="1">
                  <c:v>CPF4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23.85621581725573</c:v>
                </c:pt>
                <c:pt idx="1">
                  <c:v>63.859219313975153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16:8, AZT=10.5 (5.5h to D)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J$2:$J$3</c:f>
                <c:numCache>
                  <c:formatCode>General</c:formatCode>
                  <c:ptCount val="2"/>
                  <c:pt idx="0">
                    <c:v>0.30467913002420849</c:v>
                  </c:pt>
                  <c:pt idx="1">
                    <c:v>2.0068544485502944</c:v>
                  </c:pt>
                </c:numCache>
              </c:numRef>
            </c:plus>
            <c:minus>
              <c:numRef>
                <c:f>Sheet1!$J$2:$J$3</c:f>
                <c:numCache>
                  <c:formatCode>General</c:formatCode>
                  <c:ptCount val="2"/>
                  <c:pt idx="0">
                    <c:v>0.30467913002420849</c:v>
                  </c:pt>
                  <c:pt idx="1">
                    <c:v>2.0068544485502944</c:v>
                  </c:pt>
                </c:numCache>
              </c:numRef>
            </c:minus>
          </c:errBars>
          <c:cat>
            <c:strRef>
              <c:f>Sheet1!$A$2:$A$3</c:f>
              <c:strCache>
                <c:ptCount val="2"/>
                <c:pt idx="0">
                  <c:v>CPF3</c:v>
                </c:pt>
                <c:pt idx="1">
                  <c:v>CPF4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6.3538360140975101</c:v>
                </c:pt>
                <c:pt idx="1">
                  <c:v>25.495605669529265</c:v>
                </c:pt>
              </c:numCache>
            </c:numRef>
          </c:val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16:8, AZT=11.8 (4.2h to D)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K$2:$K$3</c:f>
                <c:numCache>
                  <c:formatCode>General</c:formatCode>
                  <c:ptCount val="2"/>
                  <c:pt idx="0">
                    <c:v>0.64118017167574604</c:v>
                  </c:pt>
                  <c:pt idx="1">
                    <c:v>4.3526845844084532</c:v>
                  </c:pt>
                </c:numCache>
              </c:numRef>
            </c:plus>
            <c:minus>
              <c:numRef>
                <c:f>Sheet1!$K$2:$K$3</c:f>
                <c:numCache>
                  <c:formatCode>General</c:formatCode>
                  <c:ptCount val="2"/>
                  <c:pt idx="0">
                    <c:v>0.64118017167574604</c:v>
                  </c:pt>
                  <c:pt idx="1">
                    <c:v>4.3526845844084532</c:v>
                  </c:pt>
                </c:numCache>
              </c:numRef>
            </c:minus>
          </c:errBars>
          <c:cat>
            <c:strRef>
              <c:f>Sheet1!$A$2:$A$3</c:f>
              <c:strCache>
                <c:ptCount val="2"/>
                <c:pt idx="0">
                  <c:v>CPF3</c:v>
                </c:pt>
                <c:pt idx="1">
                  <c:v>CPF4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  <c:pt idx="0">
                  <c:v>6.1127897560428783</c:v>
                </c:pt>
                <c:pt idx="1">
                  <c:v>25.23176254285307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3526528"/>
        <c:axId val="77767424"/>
      </c:barChart>
      <c:catAx>
        <c:axId val="123526528"/>
        <c:scaling>
          <c:orientation val="minMax"/>
        </c:scaling>
        <c:delete val="0"/>
        <c:axPos val="b"/>
        <c:majorTickMark val="out"/>
        <c:minorTickMark val="none"/>
        <c:tickLblPos val="nextTo"/>
        <c:crossAx val="77767424"/>
        <c:crosses val="autoZero"/>
        <c:auto val="1"/>
        <c:lblAlgn val="ctr"/>
        <c:lblOffset val="100"/>
        <c:noMultiLvlLbl val="0"/>
      </c:catAx>
      <c:valAx>
        <c:axId val="77767424"/>
        <c:scaling>
          <c:orientation val="minMax"/>
        </c:scaling>
        <c:delete val="0"/>
        <c:axPos val="l"/>
        <c:majorGridlines>
          <c:spPr>
            <a:ln>
              <a:solidFill>
                <a:schemeClr val="accent1">
                  <a:alpha val="25000"/>
                </a:scheme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ranscript</a:t>
                </a:r>
                <a:r>
                  <a:rPr lang="en-US" baseline="0"/>
                  <a:t> Levels Relative to RpS7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2352652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400" b="1" i="0" baseline="0">
                <a:effectLst/>
              </a:rPr>
              <a:t>B.</a:t>
            </a:r>
            <a:endParaRPr lang="en-US" sz="1400">
              <a:effectLst/>
            </a:endParaRPr>
          </a:p>
        </c:rich>
      </c:tx>
      <c:layout>
        <c:manualLayout>
          <c:xMode val="edge"/>
          <c:yMode val="edge"/>
          <c:x val="1.9228919914422469E-2"/>
          <c:y val="2.0406662926347966E-2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12:12, AZT=8.5 (3.5h to D)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H$2:$H$3</c:f>
                <c:numCache>
                  <c:formatCode>General</c:formatCode>
                  <c:ptCount val="2"/>
                  <c:pt idx="0">
                    <c:v>0.86503175554111367</c:v>
                  </c:pt>
                  <c:pt idx="1">
                    <c:v>1.4752047500959675</c:v>
                  </c:pt>
                </c:numCache>
              </c:numRef>
            </c:plus>
            <c:minus>
              <c:numRef>
                <c:f>Sheet1!$H$2:$H$3</c:f>
                <c:numCache>
                  <c:formatCode>General</c:formatCode>
                  <c:ptCount val="2"/>
                  <c:pt idx="0">
                    <c:v>0.86503175554111367</c:v>
                  </c:pt>
                  <c:pt idx="1">
                    <c:v>1.4752047500959675</c:v>
                  </c:pt>
                </c:numCache>
              </c:numRef>
            </c:minus>
          </c:errBars>
          <c:cat>
            <c:strRef>
              <c:f>Sheet1!$A$2:$A$3</c:f>
              <c:strCache>
                <c:ptCount val="2"/>
                <c:pt idx="0">
                  <c:v>CPLCG3</c:v>
                </c:pt>
                <c:pt idx="1">
                  <c:v>CPLCG4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7.6300940824848658</c:v>
                </c:pt>
                <c:pt idx="1">
                  <c:v>13.709841765879107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12:12, AZT=11.7 (0.3h to D)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I$2:$I$3</c:f>
                <c:numCache>
                  <c:formatCode>General</c:formatCode>
                  <c:ptCount val="2"/>
                  <c:pt idx="0">
                    <c:v>0.79029810771816633</c:v>
                  </c:pt>
                  <c:pt idx="1">
                    <c:v>1.1317010334659048</c:v>
                  </c:pt>
                </c:numCache>
              </c:numRef>
            </c:plus>
            <c:minus>
              <c:numRef>
                <c:f>Sheet1!$I$2:$I$3</c:f>
                <c:numCache>
                  <c:formatCode>General</c:formatCode>
                  <c:ptCount val="2"/>
                  <c:pt idx="0">
                    <c:v>0.79029810771816633</c:v>
                  </c:pt>
                  <c:pt idx="1">
                    <c:v>1.1317010334659048</c:v>
                  </c:pt>
                </c:numCache>
              </c:numRef>
            </c:minus>
          </c:errBars>
          <c:cat>
            <c:strRef>
              <c:f>Sheet1!$A$2:$A$3</c:f>
              <c:strCache>
                <c:ptCount val="2"/>
                <c:pt idx="0">
                  <c:v>CPLCG3</c:v>
                </c:pt>
                <c:pt idx="1">
                  <c:v>CPLCG4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6.2829278507608315</c:v>
                </c:pt>
                <c:pt idx="1">
                  <c:v>11.587504732995294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16:8, AZT=10.5 (5.5h to D)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J$2:$J$3</c:f>
                <c:numCache>
                  <c:formatCode>General</c:formatCode>
                  <c:ptCount val="2"/>
                  <c:pt idx="0">
                    <c:v>0.30170161425711584</c:v>
                  </c:pt>
                  <c:pt idx="1">
                    <c:v>0.49959911363844983</c:v>
                  </c:pt>
                </c:numCache>
              </c:numRef>
            </c:plus>
            <c:minus>
              <c:numRef>
                <c:f>Sheet1!$J$2:$J$3</c:f>
                <c:numCache>
                  <c:formatCode>General</c:formatCode>
                  <c:ptCount val="2"/>
                  <c:pt idx="0">
                    <c:v>0.30170161425711584</c:v>
                  </c:pt>
                  <c:pt idx="1">
                    <c:v>0.49959911363844983</c:v>
                  </c:pt>
                </c:numCache>
              </c:numRef>
            </c:minus>
          </c:errBars>
          <c:cat>
            <c:strRef>
              <c:f>Sheet1!$A$2:$A$3</c:f>
              <c:strCache>
                <c:ptCount val="2"/>
                <c:pt idx="0">
                  <c:v>CPLCG3</c:v>
                </c:pt>
                <c:pt idx="1">
                  <c:v>CPLCG4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3.995826210966785</c:v>
                </c:pt>
                <c:pt idx="1">
                  <c:v>6.3482641812943221</c:v>
                </c:pt>
              </c:numCache>
            </c:numRef>
          </c:val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16:8, AZT=11.8 (4.2h to D)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K$2:$K$3</c:f>
                <c:numCache>
                  <c:formatCode>General</c:formatCode>
                  <c:ptCount val="2"/>
                  <c:pt idx="0">
                    <c:v>0.35331542125193216</c:v>
                  </c:pt>
                  <c:pt idx="1">
                    <c:v>0.50795253280938468</c:v>
                  </c:pt>
                </c:numCache>
              </c:numRef>
            </c:plus>
            <c:minus>
              <c:numRef>
                <c:f>Sheet1!$K$2:$K$3</c:f>
                <c:numCache>
                  <c:formatCode>General</c:formatCode>
                  <c:ptCount val="2"/>
                  <c:pt idx="0">
                    <c:v>0.35331542125193216</c:v>
                  </c:pt>
                  <c:pt idx="1">
                    <c:v>0.50795253280938468</c:v>
                  </c:pt>
                </c:numCache>
              </c:numRef>
            </c:minus>
          </c:errBars>
          <c:cat>
            <c:strRef>
              <c:f>Sheet1!$A$2:$A$3</c:f>
              <c:strCache>
                <c:ptCount val="2"/>
                <c:pt idx="0">
                  <c:v>CPLCG3</c:v>
                </c:pt>
                <c:pt idx="1">
                  <c:v>CPLCG4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  <c:pt idx="0">
                  <c:v>3.5581604432698648</c:v>
                </c:pt>
                <c:pt idx="1">
                  <c:v>5.41118308235835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1710592"/>
        <c:axId val="111712128"/>
      </c:barChart>
      <c:catAx>
        <c:axId val="111710592"/>
        <c:scaling>
          <c:orientation val="minMax"/>
        </c:scaling>
        <c:delete val="0"/>
        <c:axPos val="b"/>
        <c:majorTickMark val="out"/>
        <c:minorTickMark val="none"/>
        <c:tickLblPos val="nextTo"/>
        <c:crossAx val="111712128"/>
        <c:crosses val="autoZero"/>
        <c:auto val="1"/>
        <c:lblAlgn val="ctr"/>
        <c:lblOffset val="100"/>
        <c:noMultiLvlLbl val="0"/>
      </c:catAx>
      <c:valAx>
        <c:axId val="111712128"/>
        <c:scaling>
          <c:orientation val="minMax"/>
        </c:scaling>
        <c:delete val="0"/>
        <c:axPos val="l"/>
        <c:majorGridlines>
          <c:spPr>
            <a:ln>
              <a:solidFill>
                <a:schemeClr val="accent1">
                  <a:alpha val="25000"/>
                </a:scheme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baseline="0">
                    <a:effectLst/>
                  </a:rPr>
                  <a:t>Transcript Levels Relative to RpS7</a:t>
                </a:r>
                <a:endParaRPr lang="en-US" sz="1000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1171059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4725</cdr:x>
      <cdr:y>0.63594</cdr:y>
    </cdr:from>
    <cdr:to>
      <cdr:x>0.2817</cdr:x>
      <cdr:y>0.85868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816822" y="2127335"/>
          <a:ext cx="745842" cy="74510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19576</cdr:x>
      <cdr:y>0.56117</cdr:y>
    </cdr:from>
    <cdr:to>
      <cdr:x>0.33021</cdr:x>
      <cdr:y>0.7839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1085968" y="1877225"/>
          <a:ext cx="745842" cy="74507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/>
            <a:t>b</a:t>
          </a:r>
        </a:p>
      </cdr:txBody>
    </cdr:sp>
  </cdr:relSizeAnchor>
  <cdr:relSizeAnchor xmlns:cdr="http://schemas.openxmlformats.org/drawingml/2006/chartDrawing">
    <cdr:from>
      <cdr:x>0.24943</cdr:x>
      <cdr:y>0.76735</cdr:y>
    </cdr:from>
    <cdr:to>
      <cdr:x>0.38389</cdr:x>
      <cdr:y>0.97153</cdr:y>
    </cdr:to>
    <cdr:sp macro="" textlink="">
      <cdr:nvSpPr>
        <cdr:cNvPr id="4" name="Text Box 3"/>
        <cdr:cNvSpPr txBox="1"/>
      </cdr:nvSpPr>
      <cdr:spPr>
        <a:xfrm xmlns:a="http://schemas.openxmlformats.org/drawingml/2006/main">
          <a:off x="1383688" y="2566911"/>
          <a:ext cx="745898" cy="68301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/>
            <a:t>c</a:t>
          </a:r>
        </a:p>
      </cdr:txBody>
    </cdr:sp>
  </cdr:relSizeAnchor>
  <cdr:relSizeAnchor xmlns:cdr="http://schemas.openxmlformats.org/drawingml/2006/chartDrawing">
    <cdr:from>
      <cdr:x>0.29999</cdr:x>
      <cdr:y>0.76735</cdr:y>
    </cdr:from>
    <cdr:to>
      <cdr:x>0.43444</cdr:x>
      <cdr:y>0.94833</cdr:y>
    </cdr:to>
    <cdr:sp macro="" textlink="">
      <cdr:nvSpPr>
        <cdr:cNvPr id="5" name="Text Box 4"/>
        <cdr:cNvSpPr txBox="1"/>
      </cdr:nvSpPr>
      <cdr:spPr>
        <a:xfrm xmlns:a="http://schemas.openxmlformats.org/drawingml/2006/main">
          <a:off x="1664173" y="2566911"/>
          <a:ext cx="745843" cy="60541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/>
            <a:t>c</a:t>
          </a:r>
        </a:p>
      </cdr:txBody>
    </cdr:sp>
  </cdr:relSizeAnchor>
  <cdr:relSizeAnchor xmlns:cdr="http://schemas.openxmlformats.org/drawingml/2006/chartDrawing">
    <cdr:from>
      <cdr:x>0.42224</cdr:x>
      <cdr:y>0.33253</cdr:y>
    </cdr:from>
    <cdr:to>
      <cdr:x>0.5567</cdr:x>
      <cdr:y>0.55527</cdr:y>
    </cdr:to>
    <cdr:sp macro="" textlink="">
      <cdr:nvSpPr>
        <cdr:cNvPr id="6" name="Text Box 5"/>
        <cdr:cNvSpPr txBox="1"/>
      </cdr:nvSpPr>
      <cdr:spPr>
        <a:xfrm xmlns:a="http://schemas.openxmlformats.org/drawingml/2006/main">
          <a:off x="2342314" y="1112366"/>
          <a:ext cx="745898" cy="74510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/>
            <a:t>d</a:t>
          </a:r>
        </a:p>
      </cdr:txBody>
    </cdr:sp>
  </cdr:relSizeAnchor>
  <cdr:relSizeAnchor xmlns:cdr="http://schemas.openxmlformats.org/drawingml/2006/chartDrawing">
    <cdr:from>
      <cdr:x>0.4742</cdr:x>
      <cdr:y>0.11063</cdr:y>
    </cdr:from>
    <cdr:to>
      <cdr:x>0.60865</cdr:x>
      <cdr:y>0.33337</cdr:y>
    </cdr:to>
    <cdr:sp macro="" textlink="">
      <cdr:nvSpPr>
        <cdr:cNvPr id="7" name="Text Box 6"/>
        <cdr:cNvSpPr txBox="1"/>
      </cdr:nvSpPr>
      <cdr:spPr>
        <a:xfrm xmlns:a="http://schemas.openxmlformats.org/drawingml/2006/main">
          <a:off x="2630565" y="370084"/>
          <a:ext cx="745842" cy="74510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/>
            <a:t>e</a:t>
          </a:r>
        </a:p>
      </cdr:txBody>
    </cdr:sp>
  </cdr:relSizeAnchor>
  <cdr:relSizeAnchor xmlns:cdr="http://schemas.openxmlformats.org/drawingml/2006/chartDrawing">
    <cdr:from>
      <cdr:x>0.52724</cdr:x>
      <cdr:y>0.53797</cdr:y>
    </cdr:from>
    <cdr:to>
      <cdr:x>0.66169</cdr:x>
      <cdr:y>0.7607</cdr:y>
    </cdr:to>
    <cdr:sp macro="" textlink="">
      <cdr:nvSpPr>
        <cdr:cNvPr id="8" name="Text Box 7"/>
        <cdr:cNvSpPr txBox="1"/>
      </cdr:nvSpPr>
      <cdr:spPr>
        <a:xfrm xmlns:a="http://schemas.openxmlformats.org/drawingml/2006/main">
          <a:off x="2924768" y="1799617"/>
          <a:ext cx="745843" cy="74507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/>
            <a:t>f</a:t>
          </a:r>
        </a:p>
      </cdr:txBody>
    </cdr:sp>
  </cdr:relSizeAnchor>
  <cdr:relSizeAnchor xmlns:cdr="http://schemas.openxmlformats.org/drawingml/2006/chartDrawing">
    <cdr:from>
      <cdr:x>0.57607</cdr:x>
      <cdr:y>0.51192</cdr:y>
    </cdr:from>
    <cdr:to>
      <cdr:x>0.71053</cdr:x>
      <cdr:y>0.73466</cdr:y>
    </cdr:to>
    <cdr:sp macro="" textlink="">
      <cdr:nvSpPr>
        <cdr:cNvPr id="9" name="Text Box 8"/>
        <cdr:cNvSpPr txBox="1"/>
      </cdr:nvSpPr>
      <cdr:spPr>
        <a:xfrm xmlns:a="http://schemas.openxmlformats.org/drawingml/2006/main">
          <a:off x="3195673" y="1712450"/>
          <a:ext cx="745898" cy="74510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/>
            <a:t>f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4855</cdr:x>
      <cdr:y>0.42129</cdr:y>
    </cdr:from>
    <cdr:to>
      <cdr:x>0.2806</cdr:x>
      <cdr:y>0.62686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824050" y="1213465"/>
          <a:ext cx="732529" cy="5921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/>
            <a:t>g</a:t>
          </a:r>
        </a:p>
      </cdr:txBody>
    </cdr:sp>
  </cdr:relSizeAnchor>
  <cdr:relSizeAnchor xmlns:cdr="http://schemas.openxmlformats.org/drawingml/2006/chartDrawing">
    <cdr:from>
      <cdr:x>0.19535</cdr:x>
      <cdr:y>0.4831</cdr:y>
    </cdr:from>
    <cdr:to>
      <cdr:x>0.3274</cdr:x>
      <cdr:y>0.68867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1083677" y="1391509"/>
          <a:ext cx="732529" cy="5921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/>
            <a:t>gh</a:t>
          </a:r>
        </a:p>
      </cdr:txBody>
    </cdr:sp>
  </cdr:relSizeAnchor>
  <cdr:relSizeAnchor xmlns:cdr="http://schemas.openxmlformats.org/drawingml/2006/chartDrawing">
    <cdr:from>
      <cdr:x>0.24245</cdr:x>
      <cdr:y>0.61215</cdr:y>
    </cdr:from>
    <cdr:to>
      <cdr:x>0.3745</cdr:x>
      <cdr:y>0.81772</cdr:y>
    </cdr:to>
    <cdr:sp macro="" textlink="">
      <cdr:nvSpPr>
        <cdr:cNvPr id="4" name="Text Box 3"/>
        <cdr:cNvSpPr txBox="1"/>
      </cdr:nvSpPr>
      <cdr:spPr>
        <a:xfrm xmlns:a="http://schemas.openxmlformats.org/drawingml/2006/main">
          <a:off x="1344962" y="1763198"/>
          <a:ext cx="732529" cy="5921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/>
            <a:t>hi</a:t>
          </a:r>
        </a:p>
      </cdr:txBody>
    </cdr:sp>
  </cdr:relSizeAnchor>
  <cdr:relSizeAnchor xmlns:cdr="http://schemas.openxmlformats.org/drawingml/2006/chartDrawing">
    <cdr:from>
      <cdr:x>0.30229</cdr:x>
      <cdr:y>0.63325</cdr:y>
    </cdr:from>
    <cdr:to>
      <cdr:x>0.43434</cdr:x>
      <cdr:y>0.83883</cdr:y>
    </cdr:to>
    <cdr:sp macro="" textlink="">
      <cdr:nvSpPr>
        <cdr:cNvPr id="5" name="Text Box 4"/>
        <cdr:cNvSpPr txBox="1"/>
      </cdr:nvSpPr>
      <cdr:spPr>
        <a:xfrm xmlns:a="http://schemas.openxmlformats.org/drawingml/2006/main">
          <a:off x="1676893" y="1824002"/>
          <a:ext cx="732529" cy="5921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/>
            <a:t>i</a:t>
          </a:r>
        </a:p>
      </cdr:txBody>
    </cdr:sp>
  </cdr:relSizeAnchor>
  <cdr:relSizeAnchor xmlns:cdr="http://schemas.openxmlformats.org/drawingml/2006/chartDrawing">
    <cdr:from>
      <cdr:x>0.43026</cdr:x>
      <cdr:y>0.11377</cdr:y>
    </cdr:from>
    <cdr:to>
      <cdr:x>0.56231</cdr:x>
      <cdr:y>0.31934</cdr:y>
    </cdr:to>
    <cdr:sp macro="" textlink="">
      <cdr:nvSpPr>
        <cdr:cNvPr id="6" name="Text Box 5"/>
        <cdr:cNvSpPr txBox="1"/>
      </cdr:nvSpPr>
      <cdr:spPr>
        <a:xfrm xmlns:a="http://schemas.openxmlformats.org/drawingml/2006/main">
          <a:off x="2386820" y="327700"/>
          <a:ext cx="732529" cy="5921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/>
            <a:t>j</a:t>
          </a:r>
        </a:p>
      </cdr:txBody>
    </cdr:sp>
  </cdr:relSizeAnchor>
  <cdr:relSizeAnchor xmlns:cdr="http://schemas.openxmlformats.org/drawingml/2006/chartDrawing">
    <cdr:from>
      <cdr:x>0.48321</cdr:x>
      <cdr:y>0.22085</cdr:y>
    </cdr:from>
    <cdr:to>
      <cdr:x>0.61526</cdr:x>
      <cdr:y>0.42642</cdr:y>
    </cdr:to>
    <cdr:sp macro="" textlink="">
      <cdr:nvSpPr>
        <cdr:cNvPr id="7" name="Text Box 6"/>
        <cdr:cNvSpPr txBox="1"/>
      </cdr:nvSpPr>
      <cdr:spPr>
        <a:xfrm xmlns:a="http://schemas.openxmlformats.org/drawingml/2006/main">
          <a:off x="2680530" y="636138"/>
          <a:ext cx="732529" cy="5921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/>
            <a:t>j</a:t>
          </a:r>
        </a:p>
      </cdr:txBody>
    </cdr:sp>
  </cdr:relSizeAnchor>
  <cdr:relSizeAnchor xmlns:cdr="http://schemas.openxmlformats.org/drawingml/2006/chartDrawing">
    <cdr:from>
      <cdr:x>0.52954</cdr:x>
      <cdr:y>0.50066</cdr:y>
    </cdr:from>
    <cdr:to>
      <cdr:x>0.66159</cdr:x>
      <cdr:y>0.70622</cdr:y>
    </cdr:to>
    <cdr:sp macro="" textlink="">
      <cdr:nvSpPr>
        <cdr:cNvPr id="8" name="Text Box 7"/>
        <cdr:cNvSpPr txBox="1"/>
      </cdr:nvSpPr>
      <cdr:spPr>
        <a:xfrm xmlns:a="http://schemas.openxmlformats.org/drawingml/2006/main">
          <a:off x="2937566" y="1442068"/>
          <a:ext cx="732529" cy="59208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/>
            <a:t>k</a:t>
          </a:r>
        </a:p>
      </cdr:txBody>
    </cdr:sp>
  </cdr:relSizeAnchor>
  <cdr:relSizeAnchor xmlns:cdr="http://schemas.openxmlformats.org/drawingml/2006/chartDrawing">
    <cdr:from>
      <cdr:x>0.57986</cdr:x>
      <cdr:y>0.53986</cdr:y>
    </cdr:from>
    <cdr:to>
      <cdr:x>0.71191</cdr:x>
      <cdr:y>0.74543</cdr:y>
    </cdr:to>
    <cdr:sp macro="" textlink="">
      <cdr:nvSpPr>
        <cdr:cNvPr id="9" name="Text Box 8"/>
        <cdr:cNvSpPr txBox="1"/>
      </cdr:nvSpPr>
      <cdr:spPr>
        <a:xfrm xmlns:a="http://schemas.openxmlformats.org/drawingml/2006/main">
          <a:off x="3216697" y="1554987"/>
          <a:ext cx="732529" cy="5921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/>
            <a:t>k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 Willis</dc:creator>
  <cp:lastModifiedBy>Judy Willis</cp:lastModifiedBy>
  <cp:revision>2</cp:revision>
  <cp:lastPrinted>2014-01-02T21:06:00Z</cp:lastPrinted>
  <dcterms:created xsi:type="dcterms:W3CDTF">2014-01-02T21:08:00Z</dcterms:created>
  <dcterms:modified xsi:type="dcterms:W3CDTF">2014-01-02T21:08:00Z</dcterms:modified>
</cp:coreProperties>
</file>